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116FA5" w14:textId="77777777" w:rsidR="00367BB4" w:rsidRPr="002C471B" w:rsidRDefault="00367BB4" w:rsidP="00367BB4">
      <w:pPr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 w:rsidRPr="002C471B">
        <w:rPr>
          <w:rFonts w:ascii="Times New Roman" w:hAnsi="Times New Roman" w:cs="Times New Roman"/>
          <w:sz w:val="24"/>
          <w:lang w:val="en-US"/>
        </w:rPr>
        <w:t>Table S1. Coding sequences of gene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843"/>
        <w:gridCol w:w="4536"/>
      </w:tblGrid>
      <w:tr w:rsidR="00367BB4" w:rsidRPr="002C471B" w14:paraId="7D6FF366" w14:textId="77777777" w:rsidTr="00656DDE">
        <w:trPr>
          <w:trHeight w:val="646"/>
        </w:trPr>
        <w:tc>
          <w:tcPr>
            <w:tcW w:w="1271" w:type="dxa"/>
            <w:vAlign w:val="center"/>
          </w:tcPr>
          <w:p w14:paraId="23F4EDFA" w14:textId="77777777" w:rsidR="00367BB4" w:rsidRPr="002C471B" w:rsidRDefault="00367BB4" w:rsidP="002C47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4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276" w:type="dxa"/>
            <w:vAlign w:val="center"/>
          </w:tcPr>
          <w:p w14:paraId="065A4BEB" w14:textId="77777777" w:rsidR="00367BB4" w:rsidRPr="002C471B" w:rsidRDefault="00367BB4" w:rsidP="002C471B">
            <w:pPr>
              <w:tabs>
                <w:tab w:val="left" w:pos="7532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4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sm</w:t>
            </w:r>
          </w:p>
        </w:tc>
        <w:tc>
          <w:tcPr>
            <w:tcW w:w="1843" w:type="dxa"/>
            <w:vAlign w:val="center"/>
          </w:tcPr>
          <w:p w14:paraId="511F1D68" w14:textId="77777777" w:rsidR="00367BB4" w:rsidRPr="002C471B" w:rsidRDefault="00367BB4" w:rsidP="002C471B">
            <w:pPr>
              <w:tabs>
                <w:tab w:val="left" w:pos="7532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4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4536" w:type="dxa"/>
            <w:vAlign w:val="center"/>
          </w:tcPr>
          <w:p w14:paraId="31B810F9" w14:textId="77777777" w:rsidR="00367BB4" w:rsidRPr="002C471B" w:rsidRDefault="00367BB4" w:rsidP="002C471B">
            <w:pPr>
              <w:tabs>
                <w:tab w:val="left" w:pos="7532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4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e</w:t>
            </w:r>
          </w:p>
        </w:tc>
      </w:tr>
      <w:tr w:rsidR="00367BB4" w:rsidRPr="002C471B" w14:paraId="27571274" w14:textId="77777777" w:rsidTr="002C471B">
        <w:tc>
          <w:tcPr>
            <w:tcW w:w="1271" w:type="dxa"/>
          </w:tcPr>
          <w:p w14:paraId="4AD9932E" w14:textId="77777777" w:rsidR="00367BB4" w:rsidRPr="002C471B" w:rsidRDefault="00367BB4" w:rsidP="002C471B">
            <w:pPr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proofErr w:type="spellStart"/>
            <w:r w:rsidRPr="002C471B">
              <w:rPr>
                <w:rFonts w:ascii="Times New Roman" w:hAnsi="Times New Roman" w:cs="Times New Roman"/>
                <w:i/>
                <w:szCs w:val="24"/>
                <w:lang w:val="en-US"/>
              </w:rPr>
              <w:t>RcCBS</w:t>
            </w:r>
            <w:proofErr w:type="spellEnd"/>
          </w:p>
        </w:tc>
        <w:tc>
          <w:tcPr>
            <w:tcW w:w="1276" w:type="dxa"/>
          </w:tcPr>
          <w:p w14:paraId="17F020C2" w14:textId="77777777" w:rsidR="00367BB4" w:rsidRPr="002C471B" w:rsidRDefault="00367BB4" w:rsidP="002C471B">
            <w:pPr>
              <w:tabs>
                <w:tab w:val="left" w:pos="7532"/>
              </w:tabs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proofErr w:type="spellStart"/>
            <w:r w:rsidRPr="002C471B">
              <w:rPr>
                <w:rFonts w:ascii="Times New Roman" w:hAnsi="Times New Roman" w:cs="Times New Roman"/>
                <w:i/>
                <w:szCs w:val="24"/>
                <w:lang w:val="en-US"/>
              </w:rPr>
              <w:t>Ricinus</w:t>
            </w:r>
            <w:proofErr w:type="spellEnd"/>
            <w:r w:rsidRPr="002C471B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</w:t>
            </w:r>
            <w:proofErr w:type="spellStart"/>
            <w:r w:rsidRPr="002C471B">
              <w:rPr>
                <w:rFonts w:ascii="Times New Roman" w:hAnsi="Times New Roman" w:cs="Times New Roman"/>
                <w:i/>
                <w:szCs w:val="24"/>
                <w:lang w:val="en-US"/>
              </w:rPr>
              <w:t>communis</w:t>
            </w:r>
            <w:proofErr w:type="spellEnd"/>
          </w:p>
        </w:tc>
        <w:tc>
          <w:tcPr>
            <w:tcW w:w="1843" w:type="dxa"/>
          </w:tcPr>
          <w:p w14:paraId="72256C2B" w14:textId="77777777" w:rsidR="00367BB4" w:rsidRPr="002C471B" w:rsidRDefault="00367BB4" w:rsidP="002C471B">
            <w:pPr>
              <w:tabs>
                <w:tab w:val="left" w:pos="7532"/>
              </w:tabs>
              <w:rPr>
                <w:rFonts w:ascii="Times New Roman" w:hAnsi="Times New Roman" w:cs="Times New Roman"/>
                <w:szCs w:val="24"/>
                <w:lang w:val="en-US"/>
              </w:rPr>
            </w:pPr>
            <w:r w:rsidRPr="002C471B">
              <w:rPr>
                <w:rFonts w:ascii="Times New Roman" w:hAnsi="Times New Roman" w:cs="Times New Roman"/>
                <w:lang w:val="en-US"/>
              </w:rPr>
              <w:t>XP_002513340</w:t>
            </w:r>
          </w:p>
        </w:tc>
        <w:tc>
          <w:tcPr>
            <w:tcW w:w="4536" w:type="dxa"/>
          </w:tcPr>
          <w:p w14:paraId="20B3A895" w14:textId="77777777" w:rsidR="00367BB4" w:rsidRPr="002C471B" w:rsidRDefault="00367BB4" w:rsidP="002C471B">
            <w:pPr>
              <w:tabs>
                <w:tab w:val="left" w:pos="7532"/>
              </w:tabs>
              <w:rPr>
                <w:rFonts w:ascii="Times New Roman" w:hAnsi="Times New Roman" w:cs="Times New Roman"/>
                <w:szCs w:val="24"/>
                <w:lang w:val="en-US"/>
              </w:rPr>
            </w:pPr>
            <w:r w:rsidRPr="002C471B">
              <w:rPr>
                <w:rFonts w:ascii="Times New Roman" w:hAnsi="Times New Roman" w:cs="Times New Roman"/>
                <w:szCs w:val="24"/>
                <w:lang w:val="en-US"/>
              </w:rPr>
              <w:t>atggaatacggtaacaacagattcccattcttctcttcatccgccaaatctcattttaagaaacctacccaagcctgcttgtcatctactactcatcaagaagttagaccattggcttactttccaccaactgtttggggtaatagattcgcttctttgactttcaacccatccgaatttgaatcctacgacgaaagagttatcgtcttgaagaagaaggttaaggacatcttgatctcttccacctctgattctgttgaaaccgttatcttgatcgacttgttgtgtagattgggtgtttcctaccatttcgaaaacgacatcgaagaattattgtccaagatcttcaactcccaaccagatttggttgacgaaaaagaatgtgacttgtacactgctgctatcgttttcagagtttttagacaacatggtttcaagatgagttccgacgttttctctaagttcaaggattccgacggtaaattcaaagaatcattgagaggtgatgccaagggtatgttgtctttgtttgaagctagtcacttgtccgttcatggtgaagatattttggaagaagccttcgctttcaccaaggattacttgcaatcttccgctgttgaattattcccaaacttgaagagacatatcaccaacgctttggaacaaccatttcattctggtgttccaagattggaagccagaaagttcattgacttgtatgaagccgatatcgaatgcagaaacgaaaccttgttggaatttgccaagttggattacaacagagtccaattattgcaccaacaagaattgtgtcaattctccaaatggtggaaggatttgaacttggcttctgatattccatacgccagagatagaatggccgaaattttcttttgggctgttgctatgtacttcgaaccagattatgctcacactagaatgattatcgccaaggttgttttgttgatttccttgatcgatgataccattgatgcttacgctactatggaagaaacccatattttggctgaagctgttgcaagatgggatatgtcttgtttggaaaagttgccagattacatgaaggtcatctacaagttgttgttgaacaccttctccgaattcgaaaaagaattgaccgctgaaggtaagagttactctgttaagtatggtagagaagcctttcaagaattggttagaggttactacttggaagctgtttggagagatgaaggtaaaattccatccttcgatgactacttgtacaacggttctatgactactggtttgcctttggtttctactgcttcttttatgggtgttcaagaaatcaccggtttgaacgaatttcaatggttggaaactaacccaaagttgtcttatgcttccggtgctttcattagattggttaacgatttgacctcccacgttactgaacaacaaagaggtcacgttgcatcttgtattgactgctacatgaatcaacacggtgtttctaaagatgaagccgttaagatcttgcaaaagatggctactgattgctggaaagaaatcaacgaagaatgcatgagacaatcccaagtttctgttggtcatttgatgagaattgtcaacttggctagattgaccgacgtttcttacaaatatggtgatggttacaccgattcccaacaattgaagcaatttgtcaagggtttgttcgttgacccaatctccatttga</w:t>
            </w:r>
          </w:p>
        </w:tc>
      </w:tr>
      <w:tr w:rsidR="00367BB4" w:rsidRPr="002C471B" w14:paraId="249D0441" w14:textId="77777777" w:rsidTr="002C471B">
        <w:tc>
          <w:tcPr>
            <w:tcW w:w="1271" w:type="dxa"/>
          </w:tcPr>
          <w:p w14:paraId="526BBA11" w14:textId="77777777" w:rsidR="00367BB4" w:rsidRPr="002C471B" w:rsidRDefault="00367BB4" w:rsidP="002C471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2C471B">
              <w:rPr>
                <w:rFonts w:ascii="Times New Roman" w:hAnsi="Times New Roman" w:cs="Times New Roman"/>
                <w:i/>
                <w:szCs w:val="24"/>
                <w:lang w:val="en-US"/>
              </w:rPr>
              <w:t>PaGGPPS</w:t>
            </w:r>
            <w:proofErr w:type="spellEnd"/>
            <w:r w:rsidRPr="002C471B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</w:t>
            </w:r>
            <w:r w:rsidRPr="002C471B">
              <w:rPr>
                <w:rFonts w:ascii="Times New Roman" w:hAnsi="Times New Roman" w:cs="Times New Roman"/>
                <w:lang w:val="en-US" w:eastAsia="it-IT"/>
              </w:rPr>
              <w:t>(390-719)</w:t>
            </w:r>
          </w:p>
          <w:p w14:paraId="09CDF46C" w14:textId="77777777" w:rsidR="00367BB4" w:rsidRPr="002C471B" w:rsidRDefault="00367BB4" w:rsidP="002C471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D268955" w14:textId="77777777" w:rsidR="00367BB4" w:rsidRPr="002C471B" w:rsidRDefault="00367BB4" w:rsidP="002C471B">
            <w:pPr>
              <w:tabs>
                <w:tab w:val="left" w:pos="7532"/>
              </w:tabs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proofErr w:type="spellStart"/>
            <w:r w:rsidRPr="002C471B">
              <w:rPr>
                <w:rFonts w:ascii="Times New Roman" w:hAnsi="Times New Roman" w:cs="Times New Roman"/>
                <w:i/>
                <w:szCs w:val="24"/>
                <w:lang w:val="en-US"/>
              </w:rPr>
              <w:t>Phomopsis</w:t>
            </w:r>
            <w:proofErr w:type="spellEnd"/>
            <w:r w:rsidRPr="002C471B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</w:t>
            </w:r>
            <w:proofErr w:type="spellStart"/>
            <w:r w:rsidRPr="002C471B">
              <w:rPr>
                <w:rFonts w:ascii="Times New Roman" w:hAnsi="Times New Roman" w:cs="Times New Roman"/>
                <w:i/>
                <w:szCs w:val="24"/>
                <w:lang w:val="en-US"/>
              </w:rPr>
              <w:t>amygdali</w:t>
            </w:r>
            <w:proofErr w:type="spellEnd"/>
          </w:p>
        </w:tc>
        <w:tc>
          <w:tcPr>
            <w:tcW w:w="1843" w:type="dxa"/>
          </w:tcPr>
          <w:p w14:paraId="0A6F6144" w14:textId="77777777" w:rsidR="00367BB4" w:rsidRPr="002C471B" w:rsidRDefault="00367BB4" w:rsidP="002C471B">
            <w:pPr>
              <w:tabs>
                <w:tab w:val="left" w:pos="7532"/>
              </w:tabs>
              <w:rPr>
                <w:rFonts w:ascii="Times New Roman" w:hAnsi="Times New Roman" w:cs="Times New Roman"/>
                <w:szCs w:val="24"/>
                <w:lang w:val="en-US"/>
              </w:rPr>
            </w:pPr>
            <w:r w:rsidRPr="002C471B">
              <w:rPr>
                <w:rFonts w:ascii="Times New Roman" w:hAnsi="Times New Roman" w:cs="Times New Roman"/>
                <w:szCs w:val="24"/>
                <w:lang w:val="en-US"/>
              </w:rPr>
              <w:t>A2PZA5.1</w:t>
            </w:r>
          </w:p>
        </w:tc>
        <w:tc>
          <w:tcPr>
            <w:tcW w:w="4536" w:type="dxa"/>
          </w:tcPr>
          <w:p w14:paraId="6DF329F1" w14:textId="77777777" w:rsidR="00367BB4" w:rsidRPr="002C471B" w:rsidRDefault="00367BB4" w:rsidP="002C471B">
            <w:pPr>
              <w:tabs>
                <w:tab w:val="left" w:pos="7532"/>
              </w:tabs>
              <w:rPr>
                <w:rFonts w:ascii="Times New Roman" w:hAnsi="Times New Roman" w:cs="Times New Roman"/>
                <w:szCs w:val="24"/>
                <w:lang w:val="en-US"/>
              </w:rPr>
            </w:pPr>
            <w:r w:rsidRPr="002C471B">
              <w:rPr>
                <w:rFonts w:ascii="Times New Roman" w:hAnsi="Times New Roman" w:cs="Times New Roman"/>
                <w:szCs w:val="24"/>
                <w:lang w:val="en-US"/>
              </w:rPr>
              <w:t>atgttgtctactggtttgtctttgtctccagttcattctaatgaaggtaaggacttgcaaagagttgataccgatcatatcttcttcgaaaaggctgttttggaagctccatacgattacattgcttctatgccatctaagggtgtcagagatcaattcattgatgctttgaacgattggttgagagttccagatgttaaggttggtaagattaaggatgctgttagagtcttgcacaactccagtttgttgttggatgatttccaagacaactccccattgagaagaggtaaaccatctacccataacattttcggttctgctcaaactgttaacactgctacctactccattattaaggccattggtcaaatcatggaattctctgctggtgaatctgttcaagaagtcatgaactccatcatgatcttgtttcaaggtcaagccatggatttgttctggacttataatggtcatgttccatccgaagaagaatattacagaatgatcgaccaaaagaccggtcaattattctctattgctacctccttgttgttgaacgctgctgataacgaaattccaagaactaagatccaatcctgcttgcatagattgaccagattattaggt</w:t>
            </w:r>
            <w:r w:rsidRPr="002C471B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agatgcttccaaatcagagatgactaccaaaacttggtttctgctgattacactaagcaaaagggtttctgcgaagatttggacgaaggtaaatggtctttggctttgattcatatgatccacaagcaaagatcccatatggccttgttgaatgttttgtccactggtagaaaacatggtggtatgactttggaacaaaagcaattcgttttggacatcattgaagaagaaaagtccttggactacaccagatctgttatgatggacttgcatgttcaattgagagccgaaattggtagaatcgaaatcttgttggattctccaaatccagccatgagattgttgttagaattattgagagttcatcatcaccatcaccactaa</w:t>
            </w:r>
          </w:p>
        </w:tc>
      </w:tr>
    </w:tbl>
    <w:p w14:paraId="36B8F546" w14:textId="77777777" w:rsidR="00367BB4" w:rsidRPr="002C471B" w:rsidRDefault="00367BB4" w:rsidP="00367BB4">
      <w:pPr>
        <w:rPr>
          <w:rFonts w:ascii="Times New Roman" w:hAnsi="Times New Roman" w:cs="Times New Roman"/>
          <w:sz w:val="24"/>
          <w:lang w:val="en-US"/>
        </w:rPr>
      </w:pPr>
    </w:p>
    <w:p w14:paraId="70A65917" w14:textId="77777777" w:rsidR="00367BB4" w:rsidRPr="002C471B" w:rsidRDefault="00367BB4" w:rsidP="00367BB4">
      <w:pPr>
        <w:rPr>
          <w:rFonts w:ascii="Times New Roman" w:hAnsi="Times New Roman" w:cs="Times New Roman"/>
          <w:sz w:val="24"/>
          <w:lang w:val="en-US"/>
        </w:rPr>
      </w:pPr>
      <w:r w:rsidRPr="002C471B">
        <w:rPr>
          <w:rFonts w:ascii="Times New Roman" w:hAnsi="Times New Roman" w:cs="Times New Roman"/>
          <w:sz w:val="24"/>
          <w:lang w:val="en-US"/>
        </w:rPr>
        <w:t>Table S2. Sequences of promoter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7745"/>
      </w:tblGrid>
      <w:tr w:rsidR="00367BB4" w:rsidRPr="002C471B" w14:paraId="1F8C2F0D" w14:textId="77777777" w:rsidTr="002C471B">
        <w:trPr>
          <w:trHeight w:val="850"/>
        </w:trPr>
        <w:tc>
          <w:tcPr>
            <w:tcW w:w="1271" w:type="dxa"/>
            <w:vAlign w:val="center"/>
          </w:tcPr>
          <w:p w14:paraId="38B4BF51" w14:textId="77777777" w:rsidR="00367BB4" w:rsidRPr="002C471B" w:rsidRDefault="00367BB4" w:rsidP="002C471B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C471B">
              <w:rPr>
                <w:rFonts w:ascii="Times New Roman" w:hAnsi="Times New Roman" w:cs="Times New Roman"/>
                <w:sz w:val="24"/>
                <w:lang w:val="en-US"/>
              </w:rPr>
              <w:t>Promoter</w:t>
            </w:r>
          </w:p>
        </w:tc>
        <w:tc>
          <w:tcPr>
            <w:tcW w:w="7745" w:type="dxa"/>
            <w:vAlign w:val="center"/>
          </w:tcPr>
          <w:p w14:paraId="091C58ED" w14:textId="77777777" w:rsidR="00367BB4" w:rsidRPr="002C471B" w:rsidRDefault="00367BB4" w:rsidP="002C471B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C471B">
              <w:rPr>
                <w:rFonts w:ascii="Times New Roman" w:hAnsi="Times New Roman" w:cs="Times New Roman"/>
                <w:sz w:val="24"/>
                <w:lang w:val="en-US"/>
              </w:rPr>
              <w:t>Sequence</w:t>
            </w:r>
          </w:p>
        </w:tc>
      </w:tr>
      <w:tr w:rsidR="00367BB4" w:rsidRPr="002C471B" w14:paraId="7C27D00C" w14:textId="77777777" w:rsidTr="002C471B">
        <w:tc>
          <w:tcPr>
            <w:tcW w:w="1271" w:type="dxa"/>
          </w:tcPr>
          <w:p w14:paraId="5FF5CCFA" w14:textId="77777777" w:rsidR="00367BB4" w:rsidRPr="002C471B" w:rsidRDefault="00367BB4" w:rsidP="002C47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471B">
              <w:rPr>
                <w:rFonts w:ascii="Times New Roman" w:hAnsi="Times New Roman" w:cs="Times New Roman"/>
                <w:lang w:val="en-US"/>
              </w:rPr>
              <w:t>P</w:t>
            </w:r>
            <w:r w:rsidRPr="002C471B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ERG1</w:t>
            </w:r>
          </w:p>
        </w:tc>
        <w:tc>
          <w:tcPr>
            <w:tcW w:w="7745" w:type="dxa"/>
          </w:tcPr>
          <w:p w14:paraId="73C5890E" w14:textId="77777777" w:rsidR="00367BB4" w:rsidRPr="002C471B" w:rsidRDefault="00367BB4" w:rsidP="002C471B">
            <w:pPr>
              <w:rPr>
                <w:rFonts w:ascii="Times New Roman" w:hAnsi="Times New Roman" w:cs="Times New Roman"/>
                <w:lang w:val="en-US"/>
              </w:rPr>
            </w:pPr>
            <w:r w:rsidRPr="002C471B">
              <w:rPr>
                <w:rFonts w:ascii="Times New Roman" w:hAnsi="Times New Roman" w:cs="Times New Roman"/>
                <w:lang w:val="en-US"/>
              </w:rPr>
              <w:t>tgtcgaatactactatgaccgctttttagaatcgtacgacaacggtgaccacttgattggtctgggggtcctacaacttgattttatcgttgaaaacaagaatatagacagccttcttgccaactcttatttgcaccagcaaagaggcggtgcaatcatcagtaatacaggacttgtctcgcaagatacgaccaagccgtactacgttcgggatttaatcttctcgcagtctgcaggcgccttgagatttgcgttcggcctaaacgtttgctccacaaacgtgaatggtatgaacatggacatgagcgtggttcagggcactctacgggatcgtggcgaatgggaatcgttctgcaagctcttctaccaaaccatcggcgaatttgcgtcgctttaatgcgatactgccgtagcgggccttcgtatagctcggccgagctcgtacaaaaggcaagcagtgtatcggacagagctgatataacacaatacgctcgtagtcgatgcatgccgtggctgctctcggtcgggtataagtcttagacaatagtcttacctcgcatgtataataaatcttttgtatttaatctattatatgtttctatgcttttttttcctattgttgtttgcttttccttttccttatttctttctagcttctaattttctttcttttttttttttttcattgaaaattatatatatatatatatatcagaacaattgtccagtattgaacaatacaggttatttcgaacaattgaaaaaaaaaaatcacagaaaaacatatcgagaaaagggtcataagct</w:t>
            </w:r>
          </w:p>
        </w:tc>
      </w:tr>
      <w:tr w:rsidR="00367BB4" w:rsidRPr="002C471B" w14:paraId="13422649" w14:textId="77777777" w:rsidTr="002C471B">
        <w:tc>
          <w:tcPr>
            <w:tcW w:w="1271" w:type="dxa"/>
          </w:tcPr>
          <w:p w14:paraId="1E656734" w14:textId="77777777" w:rsidR="00367BB4" w:rsidRPr="002C471B" w:rsidRDefault="00367BB4" w:rsidP="002C47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471B">
              <w:rPr>
                <w:rFonts w:ascii="Times New Roman" w:hAnsi="Times New Roman" w:cs="Times New Roman"/>
                <w:lang w:val="en-US"/>
              </w:rPr>
              <w:t>P</w:t>
            </w:r>
            <w:r w:rsidRPr="002C471B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CYC1</w:t>
            </w:r>
          </w:p>
        </w:tc>
        <w:tc>
          <w:tcPr>
            <w:tcW w:w="7745" w:type="dxa"/>
          </w:tcPr>
          <w:p w14:paraId="3334FFB2" w14:textId="77777777" w:rsidR="00367BB4" w:rsidRPr="002C471B" w:rsidRDefault="00367BB4" w:rsidP="002C471B">
            <w:pPr>
              <w:rPr>
                <w:rFonts w:ascii="Times New Roman" w:hAnsi="Times New Roman" w:cs="Times New Roman"/>
                <w:lang w:val="en-US"/>
              </w:rPr>
            </w:pPr>
            <w:r w:rsidRPr="002C471B">
              <w:rPr>
                <w:rFonts w:ascii="Times New Roman" w:hAnsi="Times New Roman" w:cs="Times New Roman"/>
                <w:lang w:val="en-US"/>
              </w:rPr>
              <w:t>gcgttggttggtggatcaagcccacgcgtaggcaatcctcgagcagatccgccaggcgtgtatatatagcgtggatggccaggcaactttagtgctgacacatacaggcatatatatatgtgtgcgacaacacatgatcatatggcatgcatgtgctctgtatgtatataaaactcttgttttcttcttttctctaaatattctttccttatacattaggacctttgcagcataaattactatacttctatagacacacaaacacaaatacacacactaaattaata</w:t>
            </w:r>
          </w:p>
        </w:tc>
      </w:tr>
      <w:tr w:rsidR="00367BB4" w:rsidRPr="002C471B" w14:paraId="1A665A8E" w14:textId="77777777" w:rsidTr="002C471B">
        <w:tc>
          <w:tcPr>
            <w:tcW w:w="1271" w:type="dxa"/>
          </w:tcPr>
          <w:p w14:paraId="6BC37118" w14:textId="77777777" w:rsidR="00367BB4" w:rsidRPr="002C471B" w:rsidRDefault="00367BB4" w:rsidP="002C47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471B">
              <w:rPr>
                <w:rFonts w:ascii="Times New Roman" w:hAnsi="Times New Roman" w:cs="Times New Roman"/>
                <w:lang w:val="en-US"/>
              </w:rPr>
              <w:t>P</w:t>
            </w:r>
            <w:r w:rsidRPr="002C471B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HXT1</w:t>
            </w:r>
          </w:p>
        </w:tc>
        <w:tc>
          <w:tcPr>
            <w:tcW w:w="7745" w:type="dxa"/>
          </w:tcPr>
          <w:p w14:paraId="43D696DC" w14:textId="77777777" w:rsidR="00367BB4" w:rsidRPr="002C471B" w:rsidRDefault="00367BB4" w:rsidP="002C471B">
            <w:pPr>
              <w:rPr>
                <w:rFonts w:ascii="Times New Roman" w:hAnsi="Times New Roman" w:cs="Times New Roman"/>
                <w:lang w:val="en-US"/>
              </w:rPr>
            </w:pPr>
            <w:r w:rsidRPr="002C471B">
              <w:rPr>
                <w:rFonts w:ascii="Times New Roman" w:hAnsi="Times New Roman" w:cs="Times New Roman"/>
                <w:lang w:val="en-US"/>
              </w:rPr>
              <w:t>tcaagtgctgatagaagaataccactcatatgacgtgggcagaagacagcaaacgtaaacatgagctgctgcgacatttgatggcttttatccgacaagccaggaaactccaccattatctaatgtagcaaaatatttcttaacacccgaagttgcgtgtccccctcacgtttttaatcatttgaattagtatattgaaattatatataaaggcaacaatgtccccataatcaattccatctggggtctcatgttctttccccaccttaaaatctataaagatatcataatcgtcaactagttgatatacgtaaaatcaagct</w:t>
            </w:r>
          </w:p>
        </w:tc>
      </w:tr>
    </w:tbl>
    <w:p w14:paraId="63ACAAE3" w14:textId="77777777" w:rsidR="00367BB4" w:rsidRPr="002C471B" w:rsidRDefault="00367BB4" w:rsidP="00367BB4">
      <w:pPr>
        <w:rPr>
          <w:rFonts w:ascii="Times New Roman" w:hAnsi="Times New Roman" w:cs="Times New Roman"/>
          <w:sz w:val="24"/>
          <w:lang w:val="en-US"/>
        </w:rPr>
      </w:pPr>
    </w:p>
    <w:p w14:paraId="3D0B298C" w14:textId="4C156DEC" w:rsidR="005D7248" w:rsidRDefault="005D7248"/>
    <w:p w14:paraId="3C11CF4C" w14:textId="77777777" w:rsidR="005D7248" w:rsidRDefault="005D7248"/>
    <w:sectPr w:rsidR="005D7248" w:rsidSect="00434E73">
      <w:pgSz w:w="11906" w:h="16838"/>
      <w:pgMar w:top="964" w:right="1418" w:bottom="907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BB4"/>
    <w:rsid w:val="00367BB4"/>
    <w:rsid w:val="003C621F"/>
    <w:rsid w:val="00434E73"/>
    <w:rsid w:val="005D7248"/>
    <w:rsid w:val="00656DDE"/>
    <w:rsid w:val="006635B4"/>
    <w:rsid w:val="006806DF"/>
    <w:rsid w:val="00852CFC"/>
    <w:rsid w:val="00875E15"/>
    <w:rsid w:val="008D0532"/>
    <w:rsid w:val="009175D2"/>
    <w:rsid w:val="009338D5"/>
    <w:rsid w:val="00967F9A"/>
    <w:rsid w:val="009E6B15"/>
    <w:rsid w:val="00B52248"/>
    <w:rsid w:val="00C86FDE"/>
    <w:rsid w:val="00D47C9D"/>
    <w:rsid w:val="00E042ED"/>
    <w:rsid w:val="00ED04CF"/>
    <w:rsid w:val="00FD3C84"/>
    <w:rsid w:val="00FD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C8ADA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7BB4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7BB4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04C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4CF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7</Words>
  <Characters>383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volva</Company>
  <LinksUpToDate>false</LinksUpToDate>
  <CharactersWithSpaces>4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Harald Heider</cp:lastModifiedBy>
  <cp:revision>4</cp:revision>
  <dcterms:created xsi:type="dcterms:W3CDTF">2018-10-02T13:32:00Z</dcterms:created>
  <dcterms:modified xsi:type="dcterms:W3CDTF">2018-10-02T13:40:00Z</dcterms:modified>
</cp:coreProperties>
</file>